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A91E8" w14:textId="77777777" w:rsidR="003670F5" w:rsidRDefault="00201209">
      <w:r>
        <w:rPr>
          <w:noProof/>
        </w:rPr>
        <w:drawing>
          <wp:inline distT="0" distB="0" distL="0" distR="0" wp14:anchorId="2B00BEF8" wp14:editId="56AB01EA">
            <wp:extent cx="5755640" cy="264795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CA773" w14:textId="77777777" w:rsidR="00201209" w:rsidRDefault="00201209"/>
    <w:p w14:paraId="37EBD573" w14:textId="0074F872" w:rsidR="002B231A" w:rsidRPr="00A45116" w:rsidRDefault="002B231A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2B231A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upplementary</w:t>
      </w:r>
      <w:proofErr w:type="spellEnd"/>
      <w:r w:rsidRPr="002B231A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</w:t>
      </w:r>
      <w:proofErr w:type="spellStart"/>
      <w:r w:rsidRPr="002B231A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Figure</w:t>
      </w:r>
      <w:proofErr w:type="spellEnd"/>
      <w:r w:rsidRPr="002B231A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 1.</w:t>
      </w:r>
      <w:r w:rsidRPr="002B231A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Representative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microscopic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images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showing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i/>
          <w:iCs/>
          <w:sz w:val="20"/>
          <w:szCs w:val="20"/>
        </w:rPr>
        <w:t>Entamoeba</w:t>
      </w:r>
      <w:proofErr w:type="spellEnd"/>
      <w:r w:rsidR="00A45116" w:rsidRPr="00A45116">
        <w:rPr>
          <w:rStyle w:val="bzpyqfadein"/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i/>
          <w:iCs/>
          <w:sz w:val="20"/>
          <w:szCs w:val="20"/>
        </w:rPr>
        <w:t>gingivalis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detected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the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examined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samples</w:t>
      </w:r>
      <w:proofErr w:type="spellEnd"/>
      <w:r w:rsidR="00A45116" w:rsidRPr="00A45116">
        <w:rPr>
          <w:rStyle w:val="bzpyqfadein"/>
          <w:rFonts w:ascii="Times New Roman" w:hAnsi="Times New Roman" w:cs="Times New Roman"/>
          <w:sz w:val="20"/>
          <w:szCs w:val="20"/>
        </w:rPr>
        <w:t>.</w:t>
      </w:r>
    </w:p>
    <w:sectPr w:rsidR="002B231A" w:rsidRPr="00A451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992"/>
    <w:rsid w:val="00037992"/>
    <w:rsid w:val="000404CD"/>
    <w:rsid w:val="00201209"/>
    <w:rsid w:val="00295821"/>
    <w:rsid w:val="002B231A"/>
    <w:rsid w:val="003670F5"/>
    <w:rsid w:val="00457B11"/>
    <w:rsid w:val="005803BD"/>
    <w:rsid w:val="00783C82"/>
    <w:rsid w:val="00A45116"/>
    <w:rsid w:val="00E8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8F57"/>
  <w15:chartTrackingRefBased/>
  <w15:docId w15:val="{D2441D21-A50E-48E6-A1C2-00B84E02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B231A"/>
    <w:rPr>
      <w:i/>
      <w:iCs/>
    </w:rPr>
  </w:style>
  <w:style w:type="character" w:customStyle="1" w:styleId="bzpyqfadein">
    <w:name w:val="bz_pyq_fadein"/>
    <w:basedOn w:val="DefaultParagraphFont"/>
    <w:rsid w:val="00A45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lem Makbule KAYA</dc:creator>
  <cp:keywords/>
  <dc:description/>
  <cp:lastModifiedBy>Sari, Aysegul (ZMK)</cp:lastModifiedBy>
  <cp:revision>6</cp:revision>
  <dcterms:created xsi:type="dcterms:W3CDTF">2026-02-02T08:53:00Z</dcterms:created>
  <dcterms:modified xsi:type="dcterms:W3CDTF">2026-03-15T22:00:00Z</dcterms:modified>
</cp:coreProperties>
</file>